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8A6AF" w14:textId="30FF51D4" w:rsidR="003A2B28" w:rsidRDefault="003A2B28" w:rsidP="003A2B28">
      <w:pPr>
        <w:jc w:val="both"/>
      </w:pPr>
    </w:p>
    <w:tbl>
      <w:tblPr>
        <w:tblW w:w="7938" w:type="dxa"/>
        <w:tblLook w:val="04A0" w:firstRow="1" w:lastRow="0" w:firstColumn="1" w:lastColumn="0" w:noHBand="0" w:noVBand="1"/>
      </w:tblPr>
      <w:tblGrid>
        <w:gridCol w:w="1116"/>
        <w:gridCol w:w="192"/>
        <w:gridCol w:w="2761"/>
        <w:gridCol w:w="203"/>
        <w:gridCol w:w="1074"/>
        <w:gridCol w:w="692"/>
        <w:gridCol w:w="711"/>
        <w:gridCol w:w="801"/>
        <w:gridCol w:w="766"/>
        <w:gridCol w:w="866"/>
        <w:gridCol w:w="695"/>
        <w:gridCol w:w="110"/>
        <w:gridCol w:w="805"/>
        <w:gridCol w:w="222"/>
        <w:gridCol w:w="222"/>
      </w:tblGrid>
      <w:tr w:rsidR="003A2B28" w:rsidRPr="003A2B28" w14:paraId="56B13D60" w14:textId="77777777" w:rsidTr="001E3219">
        <w:trPr>
          <w:trHeight w:val="140"/>
        </w:trPr>
        <w:tc>
          <w:tcPr>
            <w:tcW w:w="1077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7701" w14:textId="2C216140" w:rsidR="003A2B28" w:rsidRPr="003A2B28" w:rsidRDefault="003A2B28" w:rsidP="0036707F">
            <w:pPr>
              <w:ind w:left="-107" w:right="55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51427807"/>
            <w:r w:rsidRPr="003A2B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</w:t>
            </w:r>
            <w:r w:rsidR="008E58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bookmarkStart w:id="1" w:name="_GoBack"/>
            <w:bookmarkEnd w:id="1"/>
            <w:r w:rsidR="00C46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3A2B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A2B28">
              <w:rPr>
                <w:rFonts w:ascii="Times New Roman" w:eastAsia="Times New Roman" w:hAnsi="Times New Roman" w:cs="Times New Roman"/>
                <w:color w:val="000000"/>
              </w:rPr>
              <w:t>Expression of the candidate genes included in this study. Values shown here correspond to the TPM</w:t>
            </w:r>
            <w:r w:rsidR="00996785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D554C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A2B2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1E3219" w:rsidRPr="003A2B28" w14:paraId="689914B3" w14:textId="77777777" w:rsidTr="001E3219">
        <w:trPr>
          <w:trHeight w:val="119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67CF" w14:textId="77777777" w:rsidR="003A2B28" w:rsidRPr="003A2B28" w:rsidRDefault="003A2B28" w:rsidP="0036707F">
            <w:pPr>
              <w:ind w:left="-107" w:right="559"/>
              <w:rPr>
                <w:rFonts w:ascii="Times New Roman" w:eastAsia="Times New Roman" w:hAnsi="Times New Roman" w:cs="Times New Roman"/>
                <w:b/>
                <w:bCs/>
                <w:color w:val="000000"/>
                <w:sz w:val="30"/>
                <w:szCs w:val="30"/>
              </w:rPr>
            </w:pPr>
          </w:p>
        </w:tc>
        <w:tc>
          <w:tcPr>
            <w:tcW w:w="3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6B87" w14:textId="77777777" w:rsidR="003A2B28" w:rsidRPr="003A2B28" w:rsidRDefault="003A2B28" w:rsidP="0036707F">
            <w:pPr>
              <w:ind w:left="-107" w:right="5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1980" w14:textId="77777777" w:rsidR="003A2B28" w:rsidRPr="003A2B28" w:rsidRDefault="003A2B28" w:rsidP="0036707F">
            <w:pPr>
              <w:ind w:left="-107" w:right="55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F5ED" w14:textId="77777777" w:rsidR="003A2B28" w:rsidRPr="003A2B28" w:rsidRDefault="003A2B28" w:rsidP="003A2B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684D" w14:textId="77777777" w:rsidR="003A2B28" w:rsidRPr="003A2B28" w:rsidRDefault="003A2B28" w:rsidP="003A2B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3EB2" w14:textId="77777777" w:rsidR="003A2B28" w:rsidRPr="003A2B28" w:rsidRDefault="003A2B28" w:rsidP="003A2B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FBB9" w14:textId="77777777" w:rsidR="003A2B28" w:rsidRPr="003A2B28" w:rsidRDefault="003A2B28" w:rsidP="003A2B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9F82" w14:textId="77777777" w:rsidR="003A2B28" w:rsidRPr="003A2B28" w:rsidRDefault="003A2B28" w:rsidP="003A2B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F3A7" w14:textId="77777777" w:rsidR="003A2B28" w:rsidRPr="003A2B28" w:rsidRDefault="003A2B28" w:rsidP="003A2B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A93" w:rsidRPr="0037686D" w14:paraId="5AA4A423" w14:textId="77777777" w:rsidTr="001E3219">
        <w:trPr>
          <w:gridAfter w:val="2"/>
          <w:wAfter w:w="411" w:type="dxa"/>
          <w:trHeight w:val="134"/>
        </w:trPr>
        <w:tc>
          <w:tcPr>
            <w:tcW w:w="1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6732" w14:textId="77777777" w:rsidR="0037686D" w:rsidRPr="001E3219" w:rsidRDefault="0037686D" w:rsidP="0037686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C807" w14:textId="77777777" w:rsidR="0037686D" w:rsidRPr="001E3219" w:rsidRDefault="0037686D" w:rsidP="0037686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6684" w14:textId="77777777" w:rsidR="0037686D" w:rsidRPr="001E3219" w:rsidRDefault="0037686D" w:rsidP="0037686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DC13" w14:textId="2A85FDD2" w:rsidR="0037686D" w:rsidRPr="001E3219" w:rsidRDefault="0037686D" w:rsidP="003768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32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PMs</w:t>
            </w:r>
            <w:r w:rsidR="00D554C3" w:rsidRPr="001E32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transcripts per million)</w:t>
            </w:r>
          </w:p>
        </w:tc>
      </w:tr>
      <w:tr w:rsidR="001E3219" w:rsidRPr="0037686D" w14:paraId="31277622" w14:textId="77777777" w:rsidTr="001E3219">
        <w:trPr>
          <w:gridAfter w:val="2"/>
          <w:wAfter w:w="413" w:type="dxa"/>
          <w:trHeight w:val="134"/>
        </w:trPr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A761" w14:textId="77777777" w:rsidR="0037686D" w:rsidRPr="001E3219" w:rsidRDefault="0037686D" w:rsidP="003768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32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3E2F" w14:textId="77777777" w:rsidR="0037686D" w:rsidRPr="001E3219" w:rsidRDefault="0037686D" w:rsidP="003768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32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ig</w:t>
            </w:r>
          </w:p>
        </w:tc>
        <w:tc>
          <w:tcPr>
            <w:tcW w:w="1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53FC" w14:textId="77777777" w:rsidR="0037686D" w:rsidRPr="001E3219" w:rsidRDefault="0037686D" w:rsidP="003768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32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Famil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CC41" w14:textId="77777777" w:rsidR="0037686D" w:rsidRPr="001E3219" w:rsidRDefault="0037686D" w:rsidP="003768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32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mb S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AE0F" w14:textId="77777777" w:rsidR="0037686D" w:rsidRPr="001E3219" w:rsidRDefault="0037686D" w:rsidP="003768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E32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mb S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4420" w14:textId="77777777" w:rsidR="0037686D" w:rsidRPr="00BF6872" w:rsidRDefault="0037686D" w:rsidP="003768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F6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ube S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4ED4" w14:textId="77777777" w:rsidR="0037686D" w:rsidRPr="00BF6872" w:rsidRDefault="0037686D" w:rsidP="003768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F6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ube S9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CE45" w14:textId="77777777" w:rsidR="0037686D" w:rsidRPr="00BF6872" w:rsidRDefault="0037686D" w:rsidP="003768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6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tricle</w:t>
            </w:r>
            <w:r w:rsidRPr="00BF6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E9D5" w14:textId="77777777" w:rsidR="0037686D" w:rsidRPr="00BF6872" w:rsidRDefault="0037686D" w:rsidP="003768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12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tricle</w:t>
            </w:r>
            <w:r w:rsidRPr="00BF687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9</w:t>
            </w:r>
          </w:p>
        </w:tc>
      </w:tr>
      <w:tr w:rsidR="001E3219" w:rsidRPr="0037686D" w14:paraId="297CE4BC" w14:textId="77777777" w:rsidTr="001E3219">
        <w:trPr>
          <w:gridAfter w:val="2"/>
          <w:wAfter w:w="413" w:type="dxa"/>
          <w:trHeight w:val="142"/>
        </w:trPr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C39A" w14:textId="23D5E1B5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fimCHS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CF33" w14:textId="7CC935EB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9802_c3_g1_i2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B2B7" w14:textId="7CF23811" w:rsidR="00D554C3" w:rsidRPr="002C2CBA" w:rsidRDefault="00AA5301" w:rsidP="00BF6872">
            <w:pPr>
              <w:pStyle w:val="Ttulo3"/>
              <w:jc w:val="center"/>
              <w:rPr>
                <w:b w:val="0"/>
                <w:bCs w:val="0"/>
                <w:sz w:val="18"/>
                <w:szCs w:val="18"/>
                <w:vertAlign w:val="superscript"/>
              </w:rPr>
            </w:pPr>
            <w:hyperlink r:id="rId7" w:history="1">
              <w:r w:rsidR="002C2CBA" w:rsidRPr="002C2CBA">
                <w:rPr>
                  <w:rStyle w:val="Hipervnculo"/>
                  <w:b w:val="0"/>
                  <w:bCs w:val="0"/>
                  <w:color w:val="auto"/>
                  <w:sz w:val="18"/>
                  <w:szCs w:val="18"/>
                  <w:u w:val="none"/>
                </w:rPr>
                <w:t>Chalcone/stilbene synthases family</w:t>
              </w:r>
            </w:hyperlink>
            <w:r w:rsidR="002C2CBA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F27E" w14:textId="2CFC4CC5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3,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A7B6" w14:textId="5443464C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28,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C616" w14:textId="02B44F0F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9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1315" w14:textId="2F5A5E92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5,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E559" w14:textId="17FDE99A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1,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3D35" w14:textId="683B2616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9,0</w:t>
            </w:r>
          </w:p>
        </w:tc>
      </w:tr>
      <w:tr w:rsidR="001E3219" w:rsidRPr="0037686D" w14:paraId="7232ED7B" w14:textId="77777777" w:rsidTr="001E3219">
        <w:trPr>
          <w:gridAfter w:val="2"/>
          <w:wAfter w:w="413" w:type="dxa"/>
          <w:trHeight w:val="134"/>
        </w:trPr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C8E7" w14:textId="4AE9F91B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fimCHI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2021" w14:textId="349C0BB3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10005_c1_g2_i2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8680" w14:textId="1C7910C8" w:rsidR="00D554C3" w:rsidRPr="002C2CBA" w:rsidRDefault="0011181D" w:rsidP="00BF68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CO"/>
              </w:rPr>
            </w:pPr>
            <w:r w:rsidRPr="001E321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8" w:history="1">
              <w:r w:rsidR="00FD397E" w:rsidRPr="001E3219">
                <w:rPr>
                  <w:rFonts w:ascii="Times New Roman" w:hAnsi="Times New Roman" w:cs="Times New Roman"/>
                  <w:sz w:val="18"/>
                  <w:szCs w:val="18"/>
                  <w:lang w:val="es-CO"/>
                </w:rPr>
                <w:t>C</w:t>
              </w:r>
              <w:r w:rsidRPr="001E3219">
                <w:rPr>
                  <w:rStyle w:val="Hipervnculo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halcone isomerase family</w:t>
              </w:r>
            </w:hyperlink>
            <w:r w:rsidR="00FD397E" w:rsidRPr="001E321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 </w:t>
            </w:r>
            <w:r w:rsidR="002C2C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CO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C7B9" w14:textId="0E195318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,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DB5A" w14:textId="1B2F18CB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,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C8B1" w14:textId="5510968C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,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DC3C" w14:textId="21DF5629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,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AA89" w14:textId="34909251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,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2137" w14:textId="17871311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9,7</w:t>
            </w:r>
          </w:p>
        </w:tc>
      </w:tr>
      <w:tr w:rsidR="001E3219" w:rsidRPr="0037686D" w14:paraId="6C5B3747" w14:textId="77777777" w:rsidTr="001E3219">
        <w:trPr>
          <w:gridAfter w:val="2"/>
          <w:wAfter w:w="413" w:type="dxa"/>
          <w:trHeight w:val="134"/>
        </w:trPr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71DC" w14:textId="47BF24C1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fimANS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C73C" w14:textId="1261A53B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11096_c1_g3_i1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191F" w14:textId="7D1FDD30" w:rsidR="00D554C3" w:rsidRPr="002C2CBA" w:rsidRDefault="0011181D" w:rsidP="00BF68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CO"/>
              </w:rPr>
            </w:pPr>
            <w:r w:rsidRPr="001E321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9" w:history="1">
              <w:r w:rsidR="00FD397E" w:rsidRPr="001E3219">
                <w:rPr>
                  <w:rFonts w:ascii="Times New Roman" w:hAnsi="Times New Roman" w:cs="Times New Roman"/>
                  <w:sz w:val="18"/>
                  <w:szCs w:val="18"/>
                  <w:lang w:val="es-CO"/>
                </w:rPr>
                <w:t>I</w:t>
              </w:r>
              <w:r w:rsidRPr="001E3219">
                <w:rPr>
                  <w:rStyle w:val="Hipervnculo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on/ascorbate-dependent oxidoreductase family</w:t>
              </w:r>
            </w:hyperlink>
            <w:r w:rsidR="00FD397E" w:rsidRPr="001E321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 </w:t>
            </w:r>
            <w:r w:rsidR="002C2C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CO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894F" w14:textId="0D9089E8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8DBE" w14:textId="68D70BAA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3,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772F" w14:textId="72A9E0C9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12A6" w14:textId="62C201D6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3,2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5C91" w14:textId="163AB702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26F4" w14:textId="36DF1F13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7,7</w:t>
            </w:r>
          </w:p>
        </w:tc>
      </w:tr>
      <w:tr w:rsidR="001E3219" w:rsidRPr="0037686D" w14:paraId="3218E147" w14:textId="77777777" w:rsidTr="001E3219">
        <w:trPr>
          <w:gridAfter w:val="2"/>
          <w:wAfter w:w="413" w:type="dxa"/>
          <w:trHeight w:val="134"/>
        </w:trPr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9A6E" w14:textId="7926CF9F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fimF3H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1658" w14:textId="46227DFF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10618_c3_g5_i1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2A80" w14:textId="1A0B1F04" w:rsidR="00D554C3" w:rsidRPr="002C2CBA" w:rsidRDefault="0011181D" w:rsidP="00BF68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CO"/>
              </w:rPr>
            </w:pPr>
            <w:r w:rsidRPr="001E321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0" w:history="1">
              <w:r w:rsidR="00FD397E" w:rsidRPr="001E3219">
                <w:rPr>
                  <w:rFonts w:ascii="Times New Roman" w:hAnsi="Times New Roman" w:cs="Times New Roman"/>
                  <w:sz w:val="18"/>
                  <w:szCs w:val="18"/>
                  <w:lang w:val="es-CO"/>
                </w:rPr>
                <w:t>I</w:t>
              </w:r>
              <w:r w:rsidRPr="001E3219">
                <w:rPr>
                  <w:rStyle w:val="Hipervnculo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ron/ascorbate-dependent oxidoreductase family</w:t>
              </w:r>
            </w:hyperlink>
            <w:r w:rsidR="00FD397E" w:rsidRPr="001E321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 </w:t>
            </w:r>
            <w:r w:rsidR="002C2C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CO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5D00" w14:textId="1B229F99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9,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7D13" w14:textId="7540DC3F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8,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24F5" w14:textId="7145C905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6,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A9CA" w14:textId="2BAAF3AE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2,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7B9A" w14:textId="348F095E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8,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BF41" w14:textId="08B91BF7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9,9</w:t>
            </w:r>
          </w:p>
        </w:tc>
      </w:tr>
      <w:tr w:rsidR="001E3219" w:rsidRPr="0037686D" w14:paraId="5C46F7F5" w14:textId="77777777" w:rsidTr="001E3219">
        <w:trPr>
          <w:gridAfter w:val="2"/>
          <w:wAfter w:w="413" w:type="dxa"/>
          <w:trHeight w:val="134"/>
        </w:trPr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3143" w14:textId="273E3753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fimBZ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DAB1" w14:textId="5AF8F409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8920_c2_g6_i4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7BCF" w14:textId="4360E89D" w:rsidR="00D554C3" w:rsidRPr="002C2CBA" w:rsidRDefault="00AA5301" w:rsidP="00BF68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CO"/>
              </w:rPr>
            </w:pPr>
            <w:hyperlink r:id="rId11" w:history="1">
              <w:r w:rsidR="00FD397E" w:rsidRPr="001E3219">
                <w:rPr>
                  <w:rStyle w:val="Hipervnculo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UDP-glycosyltransferase family</w:t>
              </w:r>
            </w:hyperlink>
            <w:r w:rsidR="00ED35A8" w:rsidRPr="001E3219">
              <w:rPr>
                <w:rStyle w:val="Hipervnculo"/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 xml:space="preserve"> </w:t>
            </w:r>
            <w:r w:rsidR="002C2CBA">
              <w:rPr>
                <w:rStyle w:val="Hipervnculo"/>
                <w:rFonts w:ascii="Times New Roman" w:hAnsi="Times New Roman" w:cs="Times New Roman"/>
                <w:color w:val="auto"/>
                <w:sz w:val="18"/>
                <w:szCs w:val="18"/>
                <w:u w:val="none"/>
                <w:vertAlign w:val="superscript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A74A" w14:textId="40DCD516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,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A730" w14:textId="5B11673A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,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A617" w14:textId="666E5A8B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,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AF66" w14:textId="06EA5779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,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BD3C" w14:textId="047C71F7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,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9730" w14:textId="108FC104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,3</w:t>
            </w:r>
          </w:p>
        </w:tc>
      </w:tr>
      <w:tr w:rsidR="001E3219" w:rsidRPr="0037686D" w14:paraId="20CB476A" w14:textId="77777777" w:rsidTr="001E3219">
        <w:trPr>
          <w:gridAfter w:val="2"/>
          <w:wAfter w:w="413" w:type="dxa"/>
          <w:trHeight w:val="134"/>
        </w:trPr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64F2" w14:textId="7657335F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fimDFR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63D0" w14:textId="516CB313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9918_c0_g1_i8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22D7" w14:textId="6703968E" w:rsidR="00D554C3" w:rsidRPr="002C2CBA" w:rsidRDefault="0011181D" w:rsidP="00BF68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CO"/>
              </w:rPr>
            </w:pPr>
            <w:r w:rsidRPr="001E321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2" w:history="1">
              <w:r w:rsidRPr="001E3219">
                <w:rPr>
                  <w:rStyle w:val="Hipervnculo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NAD(P)-dependent epimerase/dehydratase family</w:t>
              </w:r>
            </w:hyperlink>
            <w:r w:rsidR="00FD397E" w:rsidRPr="001E3219">
              <w:rPr>
                <w:rFonts w:ascii="Times New Roman" w:hAnsi="Times New Roman" w:cs="Times New Roman"/>
                <w:sz w:val="18"/>
                <w:szCs w:val="18"/>
                <w:lang w:val="es-CO"/>
              </w:rPr>
              <w:t xml:space="preserve"> </w:t>
            </w:r>
            <w:r w:rsidR="002C2C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CO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6ABF" w14:textId="3543C10A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F6A8" w14:textId="567325FB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,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59A1" w14:textId="042ED32A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6416" w14:textId="62AC5E0C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5,9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575D" w14:textId="0BC508D3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6D8B" w14:textId="39C7E31C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7,6</w:t>
            </w:r>
          </w:p>
        </w:tc>
      </w:tr>
      <w:tr w:rsidR="001E3219" w:rsidRPr="0037686D" w14:paraId="3C124845" w14:textId="77777777" w:rsidTr="001E3219">
        <w:trPr>
          <w:gridAfter w:val="2"/>
          <w:wAfter w:w="413" w:type="dxa"/>
          <w:trHeight w:val="134"/>
        </w:trPr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5FC9" w14:textId="57273465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fimMYB114-like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7749" w14:textId="0101D19A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9480_c1_g5_i2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207C" w14:textId="53143E8E" w:rsidR="00D554C3" w:rsidRPr="001E3219" w:rsidRDefault="00264EC9" w:rsidP="00BF68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3219">
              <w:rPr>
                <w:rFonts w:ascii="Times New Roman" w:eastAsia="Times New Roman" w:hAnsi="Times New Roman" w:cs="Times New Roman"/>
                <w:sz w:val="18"/>
                <w:szCs w:val="18"/>
              </w:rPr>
              <w:t>R2R3-MYB</w:t>
            </w:r>
            <w:r w:rsidR="00ED35A8" w:rsidRPr="001E321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07036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FD5A" w14:textId="62EB034A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,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4A67" w14:textId="78D71390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,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09B1" w14:textId="0A061235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,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8E97" w14:textId="790B8F18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,6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EEAD" w14:textId="467A9128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,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490E" w14:textId="4054D349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,8</w:t>
            </w:r>
          </w:p>
        </w:tc>
      </w:tr>
      <w:tr w:rsidR="001E3219" w:rsidRPr="0037686D" w14:paraId="44363202" w14:textId="77777777" w:rsidTr="001E3219">
        <w:trPr>
          <w:gridAfter w:val="2"/>
          <w:wAfter w:w="413" w:type="dxa"/>
          <w:trHeight w:val="134"/>
        </w:trPr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6306" w14:textId="4A520B60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fimTT8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9C7E" w14:textId="58FB726A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9239_c2_g1_i10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7A45" w14:textId="0C657341" w:rsidR="00D554C3" w:rsidRPr="00070368" w:rsidRDefault="0011181D" w:rsidP="00BF68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CO"/>
              </w:rPr>
            </w:pPr>
            <w:r w:rsidRPr="001E3219">
              <w:rPr>
                <w:rFonts w:ascii="Times New Roman" w:eastAsia="Times New Roman" w:hAnsi="Times New Roman" w:cs="Times New Roman"/>
                <w:sz w:val="18"/>
                <w:szCs w:val="18"/>
                <w:lang w:val="es-CO"/>
              </w:rPr>
              <w:t>bHLH</w:t>
            </w:r>
            <w:r w:rsidR="00FD397E" w:rsidRPr="001E3219">
              <w:rPr>
                <w:rFonts w:ascii="Times New Roman" w:eastAsia="Times New Roman" w:hAnsi="Times New Roman" w:cs="Times New Roman"/>
                <w:sz w:val="18"/>
                <w:szCs w:val="18"/>
                <w:lang w:val="es-CO"/>
              </w:rPr>
              <w:t xml:space="preserve"> </w:t>
            </w:r>
            <w:r w:rsidR="0007036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CO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8381" w14:textId="6A95DD1A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CEEB" w14:textId="6E4E36FA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EC27" w14:textId="482E8334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8BC0" w14:textId="2709958A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410F" w14:textId="0AB6E11D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9D1D" w14:textId="45CE3D59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</w:t>
            </w:r>
          </w:p>
        </w:tc>
      </w:tr>
      <w:tr w:rsidR="001E3219" w:rsidRPr="0037686D" w14:paraId="02AF7DB2" w14:textId="77777777" w:rsidTr="001E3219">
        <w:trPr>
          <w:gridAfter w:val="2"/>
          <w:wAfter w:w="413" w:type="dxa"/>
          <w:trHeight w:val="134"/>
        </w:trPr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53B6" w14:textId="208D0C82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fimGL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56EB" w14:textId="469BBAEB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10530_c1_g1_i16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3B21" w14:textId="3512E176" w:rsidR="00D554C3" w:rsidRPr="00070368" w:rsidRDefault="00D554C3" w:rsidP="00BF68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1E3219">
              <w:rPr>
                <w:rFonts w:ascii="Times New Roman" w:eastAsia="Times New Roman" w:hAnsi="Times New Roman" w:cs="Times New Roman"/>
                <w:sz w:val="18"/>
                <w:szCs w:val="18"/>
              </w:rPr>
              <w:t>bHLH</w:t>
            </w:r>
            <w:r w:rsidR="00ED35A8" w:rsidRPr="001E321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07036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3EF4" w14:textId="2714FF42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C193" w14:textId="1CD4DE9F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0151" w14:textId="41D1EB64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,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53E6" w14:textId="52B523DD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5F5D" w14:textId="69D0941F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778E" w14:textId="0C0557CE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7</w:t>
            </w:r>
          </w:p>
        </w:tc>
      </w:tr>
      <w:tr w:rsidR="001E3219" w:rsidRPr="0037686D" w14:paraId="37E4287B" w14:textId="77777777" w:rsidTr="001E3219">
        <w:trPr>
          <w:gridAfter w:val="2"/>
          <w:wAfter w:w="413" w:type="dxa"/>
          <w:trHeight w:val="134"/>
        </w:trPr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D9DA" w14:textId="63DEEF30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fimTTG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3EEA" w14:textId="4D0F9BA2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11667_c3_g3_i2</w:t>
            </w:r>
          </w:p>
        </w:tc>
        <w:tc>
          <w:tcPr>
            <w:tcW w:w="19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62C2" w14:textId="757F2388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E3219">
              <w:rPr>
                <w:rFonts w:ascii="Times New Roman" w:eastAsia="Times New Roman" w:hAnsi="Times New Roman" w:cs="Times New Roman"/>
                <w:sz w:val="18"/>
                <w:szCs w:val="18"/>
              </w:rPr>
              <w:t>WD-40 Repeat Protein</w:t>
            </w:r>
            <w:r w:rsidR="00ED35A8" w:rsidRPr="001E321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070368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9ED1" w14:textId="3F597058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7,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98CE" w14:textId="4FD4F5B0" w:rsidR="00D554C3" w:rsidRPr="001E3219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2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8,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11B8" w14:textId="130DE6C1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,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957C" w14:textId="17BDB81E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7,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A77C" w14:textId="3B478744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,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408C" w14:textId="6D9D0C06" w:rsidR="00D554C3" w:rsidRPr="00CC124E" w:rsidRDefault="00D554C3" w:rsidP="00BF6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12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0,0</w:t>
            </w:r>
          </w:p>
        </w:tc>
      </w:tr>
      <w:bookmarkEnd w:id="0"/>
    </w:tbl>
    <w:p w14:paraId="7D56FFC1" w14:textId="0D9E7BB0" w:rsidR="00D32182" w:rsidRPr="0037686D" w:rsidRDefault="00D32182" w:rsidP="00ED35A8">
      <w:pPr>
        <w:spacing w:line="160" w:lineRule="exact"/>
        <w:rPr>
          <w:sz w:val="21"/>
          <w:szCs w:val="21"/>
        </w:rPr>
      </w:pPr>
    </w:p>
    <w:p w14:paraId="13FBCA0F" w14:textId="1B2665F2" w:rsidR="00D32182" w:rsidRPr="00364D29" w:rsidRDefault="00ED35A8" w:rsidP="00ED35A8">
      <w:pPr>
        <w:rPr>
          <w:rFonts w:ascii="Times New Roman" w:hAnsi="Times New Roman" w:cs="Times New Roman"/>
          <w:sz w:val="21"/>
          <w:szCs w:val="21"/>
        </w:rPr>
      </w:pPr>
      <w:bookmarkStart w:id="2" w:name="_Hlk51427890"/>
      <w:r w:rsidRPr="00364D29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364D29">
        <w:rPr>
          <w:rFonts w:ascii="Times New Roman" w:hAnsi="Times New Roman" w:cs="Times New Roman"/>
          <w:sz w:val="21"/>
          <w:szCs w:val="21"/>
        </w:rPr>
        <w:t xml:space="preserve">Classification from </w:t>
      </w:r>
      <w:r w:rsidR="002C2CBA">
        <w:rPr>
          <w:rFonts w:ascii="Times New Roman" w:hAnsi="Times New Roman" w:cs="Times New Roman"/>
          <w:sz w:val="21"/>
          <w:szCs w:val="21"/>
        </w:rPr>
        <w:t>UniProt</w:t>
      </w:r>
      <w:r w:rsidRPr="00364D29">
        <w:rPr>
          <w:rFonts w:ascii="Times New Roman" w:hAnsi="Times New Roman" w:cs="Times New Roman"/>
          <w:sz w:val="21"/>
          <w:szCs w:val="21"/>
        </w:rPr>
        <w:t xml:space="preserve"> database.</w:t>
      </w:r>
    </w:p>
    <w:p w14:paraId="2CEAD0CA" w14:textId="37BA83B4" w:rsidR="00ED35A8" w:rsidRPr="00364D29" w:rsidRDefault="00ED35A8">
      <w:pPr>
        <w:rPr>
          <w:rFonts w:ascii="Times New Roman" w:hAnsi="Times New Roman" w:cs="Times New Roman"/>
          <w:sz w:val="21"/>
          <w:szCs w:val="21"/>
        </w:rPr>
      </w:pPr>
      <w:r w:rsidRPr="00364D29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364D29">
        <w:rPr>
          <w:rFonts w:ascii="Times New Roman" w:hAnsi="Times New Roman" w:cs="Times New Roman"/>
          <w:sz w:val="21"/>
          <w:szCs w:val="21"/>
        </w:rPr>
        <w:t xml:space="preserve">Classification from </w:t>
      </w:r>
      <w:r w:rsidR="002C2CBA">
        <w:rPr>
          <w:rFonts w:ascii="Times New Roman" w:hAnsi="Times New Roman" w:cs="Times New Roman"/>
          <w:sz w:val="21"/>
          <w:szCs w:val="21"/>
        </w:rPr>
        <w:t>TAIR</w:t>
      </w:r>
      <w:r w:rsidRPr="00364D29">
        <w:rPr>
          <w:rFonts w:ascii="Times New Roman" w:hAnsi="Times New Roman" w:cs="Times New Roman"/>
          <w:sz w:val="21"/>
          <w:szCs w:val="21"/>
        </w:rPr>
        <w:t xml:space="preserve"> database.</w:t>
      </w:r>
    </w:p>
    <w:p w14:paraId="7C25F86C" w14:textId="095B5448" w:rsidR="00ED35A8" w:rsidRPr="00364D29" w:rsidRDefault="00ED35A8">
      <w:pPr>
        <w:rPr>
          <w:rFonts w:ascii="Times New Roman" w:hAnsi="Times New Roman" w:cs="Times New Roman"/>
          <w:sz w:val="21"/>
          <w:szCs w:val="21"/>
        </w:rPr>
      </w:pPr>
    </w:p>
    <w:bookmarkEnd w:id="2"/>
    <w:p w14:paraId="742CA4F2" w14:textId="6FC0CC5A" w:rsidR="00D32182" w:rsidRPr="0037686D" w:rsidRDefault="00D32182">
      <w:pPr>
        <w:rPr>
          <w:sz w:val="21"/>
          <w:szCs w:val="21"/>
        </w:rPr>
      </w:pPr>
    </w:p>
    <w:p w14:paraId="526C7D06" w14:textId="2705316A" w:rsidR="00D32182" w:rsidRDefault="00D32182"/>
    <w:p w14:paraId="7AF126E0" w14:textId="7D743660" w:rsidR="005279D9" w:rsidRDefault="005279D9">
      <w:pPr>
        <w:rPr>
          <w:sz w:val="22"/>
          <w:szCs w:val="22"/>
        </w:rPr>
      </w:pPr>
    </w:p>
    <w:p w14:paraId="4D3100F2" w14:textId="4F801211" w:rsidR="00687150" w:rsidRPr="00D32182" w:rsidRDefault="00687150">
      <w:pPr>
        <w:rPr>
          <w:sz w:val="22"/>
          <w:szCs w:val="22"/>
        </w:rPr>
      </w:pPr>
    </w:p>
    <w:sectPr w:rsidR="00687150" w:rsidRPr="00D32182" w:rsidSect="006F5F44">
      <w:pgSz w:w="15840" w:h="12240" w:orient="landscape"/>
      <w:pgMar w:top="866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3915B6" w14:textId="77777777" w:rsidR="00AA5301" w:rsidRDefault="00AA5301" w:rsidP="00F30D7B">
      <w:r>
        <w:separator/>
      </w:r>
    </w:p>
  </w:endnote>
  <w:endnote w:type="continuationSeparator" w:id="0">
    <w:p w14:paraId="037411EC" w14:textId="77777777" w:rsidR="00AA5301" w:rsidRDefault="00AA5301" w:rsidP="00F30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7F7CA6" w14:textId="77777777" w:rsidR="00AA5301" w:rsidRDefault="00AA5301" w:rsidP="00F30D7B">
      <w:r>
        <w:separator/>
      </w:r>
    </w:p>
  </w:footnote>
  <w:footnote w:type="continuationSeparator" w:id="0">
    <w:p w14:paraId="258EE791" w14:textId="77777777" w:rsidR="00AA5301" w:rsidRDefault="00AA5301" w:rsidP="00F30D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2F6EAC"/>
    <w:multiLevelType w:val="hybridMultilevel"/>
    <w:tmpl w:val="0AB87220"/>
    <w:lvl w:ilvl="0" w:tplc="229AC0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D7B"/>
    <w:rsid w:val="000421BA"/>
    <w:rsid w:val="0005194C"/>
    <w:rsid w:val="00070368"/>
    <w:rsid w:val="000C47AB"/>
    <w:rsid w:val="000D691F"/>
    <w:rsid w:val="00106F17"/>
    <w:rsid w:val="0011181D"/>
    <w:rsid w:val="00135B2B"/>
    <w:rsid w:val="00177484"/>
    <w:rsid w:val="001E3219"/>
    <w:rsid w:val="00255622"/>
    <w:rsid w:val="00264EC9"/>
    <w:rsid w:val="002C2CBA"/>
    <w:rsid w:val="002E5CBA"/>
    <w:rsid w:val="003256B8"/>
    <w:rsid w:val="00340595"/>
    <w:rsid w:val="003448F3"/>
    <w:rsid w:val="00364D29"/>
    <w:rsid w:val="0036707F"/>
    <w:rsid w:val="00370F0C"/>
    <w:rsid w:val="0037686D"/>
    <w:rsid w:val="003836FF"/>
    <w:rsid w:val="003A2B28"/>
    <w:rsid w:val="003A5A97"/>
    <w:rsid w:val="003C21C7"/>
    <w:rsid w:val="003F4542"/>
    <w:rsid w:val="00405FEE"/>
    <w:rsid w:val="0050310F"/>
    <w:rsid w:val="005068F6"/>
    <w:rsid w:val="005279D9"/>
    <w:rsid w:val="006341E0"/>
    <w:rsid w:val="00687150"/>
    <w:rsid w:val="006968D8"/>
    <w:rsid w:val="006D6AC6"/>
    <w:rsid w:val="006F5F44"/>
    <w:rsid w:val="007155CB"/>
    <w:rsid w:val="007F24E4"/>
    <w:rsid w:val="00824BD1"/>
    <w:rsid w:val="008951B9"/>
    <w:rsid w:val="008E58C1"/>
    <w:rsid w:val="00930CD2"/>
    <w:rsid w:val="00952BB9"/>
    <w:rsid w:val="00996785"/>
    <w:rsid w:val="009C23B7"/>
    <w:rsid w:val="009E4843"/>
    <w:rsid w:val="00A52FB0"/>
    <w:rsid w:val="00A65EAC"/>
    <w:rsid w:val="00AA5301"/>
    <w:rsid w:val="00B047BE"/>
    <w:rsid w:val="00B61A93"/>
    <w:rsid w:val="00BE6918"/>
    <w:rsid w:val="00BF6872"/>
    <w:rsid w:val="00C113F9"/>
    <w:rsid w:val="00C24049"/>
    <w:rsid w:val="00C247C8"/>
    <w:rsid w:val="00C46740"/>
    <w:rsid w:val="00CC124E"/>
    <w:rsid w:val="00CC589F"/>
    <w:rsid w:val="00CE0C07"/>
    <w:rsid w:val="00CF21C4"/>
    <w:rsid w:val="00D32182"/>
    <w:rsid w:val="00D363E6"/>
    <w:rsid w:val="00D553AF"/>
    <w:rsid w:val="00D554C3"/>
    <w:rsid w:val="00D84CC7"/>
    <w:rsid w:val="00E77A39"/>
    <w:rsid w:val="00E82F29"/>
    <w:rsid w:val="00EC558D"/>
    <w:rsid w:val="00ED35A8"/>
    <w:rsid w:val="00F30D7B"/>
    <w:rsid w:val="00FA0452"/>
    <w:rsid w:val="00FD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5DE7A"/>
  <w15:chartTrackingRefBased/>
  <w15:docId w15:val="{2A673ADB-C9FD-D340-B805-6ED93883F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9D9"/>
  </w:style>
  <w:style w:type="paragraph" w:styleId="Ttulo3">
    <w:name w:val="heading 3"/>
    <w:basedOn w:val="Normal"/>
    <w:link w:val="Ttulo3Car"/>
    <w:uiPriority w:val="9"/>
    <w:qFormat/>
    <w:rsid w:val="00B61A9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30D7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30D7B"/>
    <w:rPr>
      <w:color w:val="954F72"/>
      <w:u w:val="single"/>
    </w:rPr>
  </w:style>
  <w:style w:type="paragraph" w:customStyle="1" w:styleId="msonormal0">
    <w:name w:val="msonormal"/>
    <w:basedOn w:val="Normal"/>
    <w:rsid w:val="00F30D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F30D7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font6">
    <w:name w:val="font6"/>
    <w:basedOn w:val="Normal"/>
    <w:rsid w:val="00F30D7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000000"/>
    </w:rPr>
  </w:style>
  <w:style w:type="paragraph" w:customStyle="1" w:styleId="xl65">
    <w:name w:val="xl65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66">
    <w:name w:val="xl66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F30D7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73">
    <w:name w:val="xl73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5">
    <w:name w:val="xl75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6">
    <w:name w:val="xl76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8">
    <w:name w:val="xl78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</w:rPr>
  </w:style>
  <w:style w:type="paragraph" w:customStyle="1" w:styleId="xl80">
    <w:name w:val="xl80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333333"/>
    </w:rPr>
  </w:style>
  <w:style w:type="paragraph" w:customStyle="1" w:styleId="xl81">
    <w:name w:val="xl81"/>
    <w:basedOn w:val="Normal"/>
    <w:rsid w:val="00F30D7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3">
    <w:name w:val="xl83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84">
    <w:name w:val="xl84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F30D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7">
    <w:name w:val="xl87"/>
    <w:basedOn w:val="Normal"/>
    <w:rsid w:val="00F30D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8">
    <w:name w:val="xl88"/>
    <w:basedOn w:val="Normal"/>
    <w:rsid w:val="00F30D7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9">
    <w:name w:val="xl89"/>
    <w:basedOn w:val="Normal"/>
    <w:rsid w:val="00F30D7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90">
    <w:name w:val="xl90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F30D7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F30D7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94">
    <w:name w:val="xl94"/>
    <w:basedOn w:val="Normal"/>
    <w:rsid w:val="00F30D7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" w:eastAsia="Times New Roman" w:hAnsi="Times" w:cs="Times New Roman"/>
    </w:rPr>
  </w:style>
  <w:style w:type="paragraph" w:customStyle="1" w:styleId="xl95">
    <w:name w:val="xl95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7">
    <w:name w:val="xl97"/>
    <w:basedOn w:val="Normal"/>
    <w:rsid w:val="00F30D7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98">
    <w:name w:val="xl98"/>
    <w:basedOn w:val="Normal"/>
    <w:rsid w:val="00F30D7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F30D7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00">
    <w:name w:val="xl100"/>
    <w:basedOn w:val="Normal"/>
    <w:rsid w:val="00F30D7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101">
    <w:name w:val="xl101"/>
    <w:basedOn w:val="Normal"/>
    <w:rsid w:val="00F30D7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F30D7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03">
    <w:name w:val="xl103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104">
    <w:name w:val="xl104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105">
    <w:name w:val="xl105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106">
    <w:name w:val="xl106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F30D7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F30D7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109">
    <w:name w:val="xl109"/>
    <w:basedOn w:val="Normal"/>
    <w:rsid w:val="00F30D7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110">
    <w:name w:val="xl110"/>
    <w:basedOn w:val="Normal"/>
    <w:rsid w:val="00F30D7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F30D7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333333"/>
    </w:rPr>
  </w:style>
  <w:style w:type="paragraph" w:styleId="Encabezado">
    <w:name w:val="header"/>
    <w:basedOn w:val="Normal"/>
    <w:link w:val="EncabezadoCar"/>
    <w:uiPriority w:val="99"/>
    <w:unhideWhenUsed/>
    <w:rsid w:val="00F30D7B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30D7B"/>
  </w:style>
  <w:style w:type="paragraph" w:styleId="Piedepgina">
    <w:name w:val="footer"/>
    <w:basedOn w:val="Normal"/>
    <w:link w:val="PiedepginaCar"/>
    <w:uiPriority w:val="99"/>
    <w:unhideWhenUsed/>
    <w:rsid w:val="00F30D7B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30D7B"/>
  </w:style>
  <w:style w:type="table" w:styleId="Tablaconcuadrcula">
    <w:name w:val="Table Grid"/>
    <w:basedOn w:val="Tablanormal"/>
    <w:uiPriority w:val="39"/>
    <w:rsid w:val="00F30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30D7B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279D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79D9"/>
    <w:rPr>
      <w:rFonts w:ascii="Times New Roman" w:hAnsi="Times New Roman" w:cs="Times New Roman"/>
      <w:sz w:val="18"/>
      <w:szCs w:val="18"/>
    </w:rPr>
  </w:style>
  <w:style w:type="character" w:customStyle="1" w:styleId="Ttulo3Car">
    <w:name w:val="Título 3 Car"/>
    <w:basedOn w:val="Fuentedeprrafopredeter"/>
    <w:link w:val="Ttulo3"/>
    <w:uiPriority w:val="9"/>
    <w:rsid w:val="00B61A93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/?query=family:%22chalcone+isomerase+family%22&amp;sort=score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uniprot.org/uniprot/?query=family:%22thiolase-like+superfamily.+Chalcone%2Fstilbene+synthases+family%22&amp;sort=score" TargetMode="External"/><Relationship Id="rId12" Type="http://schemas.openxmlformats.org/officeDocument/2006/relationships/hyperlink" Target="https://www.uniprot.org/uniprot/?query=family:%22NAD%28P%29-dependent+epimerase%2Fdehydratase+family%22&amp;sort=scor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uniprot.org/uniprot/?query=family:%22UDP-glycosyltransferase+family%22&amp;sort=score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uniprot.org/uniprot/?query=family:%22iron%2Fascorbate-dependent+oxidoreductase+family%22&amp;sort=scor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uniprot.org/uniprot/?query=family:%22iron%2Fascorbate-dependent+oxidoreductase+family%22&amp;sort=scor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1</Words>
  <Characters>1773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GEOVANNY SUAREZ BARON</dc:creator>
  <cp:keywords/>
  <dc:description/>
  <cp:lastModifiedBy>Usuario de Windows</cp:lastModifiedBy>
  <cp:revision>4</cp:revision>
  <dcterms:created xsi:type="dcterms:W3CDTF">2020-10-26T15:46:00Z</dcterms:created>
  <dcterms:modified xsi:type="dcterms:W3CDTF">2021-01-05T15:12:00Z</dcterms:modified>
</cp:coreProperties>
</file>